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06EAC" w14:textId="0A2D91F2" w:rsidR="001451E0" w:rsidRPr="00E77FB8" w:rsidRDefault="6B2455F0" w:rsidP="00D541F2">
      <w:pPr>
        <w:jc w:val="center"/>
        <w:rPr>
          <w:b/>
          <w:bCs/>
          <w:sz w:val="28"/>
          <w:szCs w:val="28"/>
        </w:rPr>
      </w:pPr>
      <w:r w:rsidRPr="00E77FB8">
        <w:rPr>
          <w:b/>
          <w:bCs/>
          <w:sz w:val="28"/>
          <w:szCs w:val="28"/>
        </w:rPr>
        <w:t>CONSULT training - evaluation</w:t>
      </w:r>
      <w:r w:rsidR="001451E0" w:rsidRPr="00E77FB8">
        <w:rPr>
          <w:b/>
          <w:bCs/>
          <w:sz w:val="28"/>
          <w:szCs w:val="28"/>
        </w:rPr>
        <w:t xml:space="preserve"> survey questions</w:t>
      </w:r>
    </w:p>
    <w:p w14:paraId="3400EC4A" w14:textId="22759798" w:rsidR="00707136" w:rsidRDefault="00707136" w:rsidP="001451E0">
      <w:pPr>
        <w:rPr>
          <w:b/>
          <w:bCs/>
        </w:rPr>
      </w:pPr>
    </w:p>
    <w:p w14:paraId="00DE0667" w14:textId="60A84A86" w:rsidR="001451E0" w:rsidRDefault="001451E0" w:rsidP="001451E0"/>
    <w:p w14:paraId="0A273B43" w14:textId="77777777" w:rsidR="00147EBD" w:rsidRPr="00E77FB8" w:rsidRDefault="00147EBD" w:rsidP="00147EBD">
      <w:pPr>
        <w:rPr>
          <w:sz w:val="28"/>
          <w:szCs w:val="28"/>
        </w:rPr>
      </w:pPr>
      <w:r w:rsidRPr="00147EBD">
        <w:rPr>
          <w:b/>
          <w:bCs/>
          <w:sz w:val="28"/>
          <w:szCs w:val="28"/>
        </w:rPr>
        <w:t>Part 1. About you</w:t>
      </w:r>
      <w:r w:rsidRPr="00147EBD">
        <w:rPr>
          <w:sz w:val="28"/>
          <w:szCs w:val="28"/>
        </w:rPr>
        <w:t> </w:t>
      </w:r>
    </w:p>
    <w:p w14:paraId="3B130AC9" w14:textId="77777777" w:rsidR="00E77FB8" w:rsidRPr="00147EBD" w:rsidRDefault="00E77FB8" w:rsidP="00147EBD"/>
    <w:p w14:paraId="1E192660" w14:textId="77777777" w:rsidR="00147EBD" w:rsidRPr="00147EBD" w:rsidRDefault="00147EBD" w:rsidP="00AE5F52">
      <w:pPr>
        <w:numPr>
          <w:ilvl w:val="0"/>
          <w:numId w:val="1"/>
        </w:numPr>
        <w:spacing w:after="240"/>
        <w:ind w:left="714" w:hanging="357"/>
      </w:pPr>
      <w:r w:rsidRPr="00147EBD">
        <w:rPr>
          <w:b/>
          <w:bCs/>
        </w:rPr>
        <w:t xml:space="preserve">Which group best describes your current main </w:t>
      </w:r>
      <w:r w:rsidRPr="00147EBD">
        <w:rPr>
          <w:b/>
          <w:bCs/>
          <w:u w:val="single"/>
        </w:rPr>
        <w:t>employing organisation</w:t>
      </w:r>
      <w:r w:rsidRPr="00147EBD">
        <w:rPr>
          <w:b/>
          <w:bCs/>
        </w:rPr>
        <w:t>?</w:t>
      </w:r>
      <w:r w:rsidRPr="00147EBD">
        <w:t> </w:t>
      </w:r>
    </w:p>
    <w:p w14:paraId="45E1EAB8" w14:textId="77777777" w:rsidR="00147EBD" w:rsidRPr="00147EBD" w:rsidRDefault="00147EBD" w:rsidP="00AE5F52">
      <w:pPr>
        <w:numPr>
          <w:ilvl w:val="0"/>
          <w:numId w:val="2"/>
        </w:numPr>
      </w:pPr>
      <w:r w:rsidRPr="00147EBD">
        <w:t>UK CRC registered Clinical Trials Unit (CTU) </w:t>
      </w:r>
    </w:p>
    <w:p w14:paraId="06F67761" w14:textId="77777777" w:rsidR="00147EBD" w:rsidRPr="00147EBD" w:rsidRDefault="00147EBD" w:rsidP="00AE5F52">
      <w:pPr>
        <w:numPr>
          <w:ilvl w:val="0"/>
          <w:numId w:val="3"/>
        </w:numPr>
      </w:pPr>
      <w:r w:rsidRPr="00147EBD">
        <w:t>NHS </w:t>
      </w:r>
    </w:p>
    <w:p w14:paraId="384E723F" w14:textId="77777777" w:rsidR="00147EBD" w:rsidRPr="00147EBD" w:rsidRDefault="00147EBD" w:rsidP="00AE5F52">
      <w:pPr>
        <w:numPr>
          <w:ilvl w:val="0"/>
          <w:numId w:val="4"/>
        </w:numPr>
      </w:pPr>
      <w:r w:rsidRPr="00147EBD">
        <w:t>Social care </w:t>
      </w:r>
    </w:p>
    <w:p w14:paraId="3481A298" w14:textId="77777777" w:rsidR="00147EBD" w:rsidRPr="00147EBD" w:rsidRDefault="00147EBD" w:rsidP="00AE5F52">
      <w:pPr>
        <w:numPr>
          <w:ilvl w:val="0"/>
          <w:numId w:val="5"/>
        </w:numPr>
      </w:pPr>
      <w:r w:rsidRPr="00147EBD">
        <w:t>Industry </w:t>
      </w:r>
    </w:p>
    <w:p w14:paraId="6C477489" w14:textId="77777777" w:rsidR="00147EBD" w:rsidRPr="00147EBD" w:rsidRDefault="00147EBD" w:rsidP="00AE5F52">
      <w:pPr>
        <w:numPr>
          <w:ilvl w:val="0"/>
          <w:numId w:val="6"/>
        </w:numPr>
      </w:pPr>
      <w:r w:rsidRPr="00147EBD">
        <w:t>HEI/academic institution (non-CTU) </w:t>
      </w:r>
    </w:p>
    <w:p w14:paraId="0C4EAB60" w14:textId="77777777" w:rsidR="00147EBD" w:rsidRPr="00147EBD" w:rsidRDefault="00147EBD" w:rsidP="00AE5F52">
      <w:pPr>
        <w:numPr>
          <w:ilvl w:val="0"/>
          <w:numId w:val="7"/>
        </w:numPr>
      </w:pPr>
      <w:r w:rsidRPr="00147EBD">
        <w:t>Other (</w:t>
      </w:r>
      <w:r w:rsidRPr="00147EBD">
        <w:rPr>
          <w:i/>
          <w:iCs/>
        </w:rPr>
        <w:t>please specify</w:t>
      </w:r>
      <w:r w:rsidRPr="00147EBD">
        <w:t>) </w:t>
      </w:r>
    </w:p>
    <w:p w14:paraId="4111423D" w14:textId="77777777" w:rsidR="00147EBD" w:rsidRPr="00147EBD" w:rsidRDefault="00147EBD" w:rsidP="00147EBD">
      <w:r w:rsidRPr="00147EBD">
        <w:t> </w:t>
      </w:r>
    </w:p>
    <w:p w14:paraId="4E26F91F" w14:textId="7BB8AAFC" w:rsidR="00147EBD" w:rsidRPr="00147EBD" w:rsidRDefault="00147EBD" w:rsidP="00AE5F52">
      <w:pPr>
        <w:numPr>
          <w:ilvl w:val="0"/>
          <w:numId w:val="8"/>
        </w:numPr>
      </w:pPr>
      <w:r w:rsidRPr="00147EBD">
        <w:rPr>
          <w:b/>
          <w:bCs/>
        </w:rPr>
        <w:t xml:space="preserve">What is your current </w:t>
      </w:r>
      <w:r w:rsidRPr="00147EBD">
        <w:rPr>
          <w:b/>
          <w:bCs/>
          <w:u w:val="single"/>
        </w:rPr>
        <w:t>role/job title</w:t>
      </w:r>
      <w:r w:rsidRPr="00147EBD">
        <w:rPr>
          <w:b/>
          <w:bCs/>
        </w:rPr>
        <w:t>?</w:t>
      </w:r>
      <w:r w:rsidRPr="00147EBD">
        <w:t> </w:t>
      </w:r>
    </w:p>
    <w:p w14:paraId="483007BB" w14:textId="77777777" w:rsidR="00147EBD" w:rsidRDefault="00147EBD" w:rsidP="00147EBD">
      <w:r w:rsidRPr="00147EBD">
        <w:t> </w:t>
      </w:r>
    </w:p>
    <w:p w14:paraId="328662E1" w14:textId="2340C6D0" w:rsidR="00A24BD6" w:rsidRDefault="00A24BD6" w:rsidP="00147EBD">
      <w:r w:rsidRPr="00147EBD">
        <w:rPr>
          <w:noProof/>
        </w:rPr>
        <w:drawing>
          <wp:inline distT="0" distB="0" distL="0" distR="0" wp14:anchorId="0717F102" wp14:editId="3C858C3B">
            <wp:extent cx="5554980" cy="198120"/>
            <wp:effectExtent l="0" t="0" r="7620" b="0"/>
            <wp:docPr id="909016990" name="Picture 2" descr="Sha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hap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980" cy="19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B50AC" w14:textId="77777777" w:rsidR="00A24BD6" w:rsidRPr="00147EBD" w:rsidRDefault="00A24BD6" w:rsidP="00147EBD"/>
    <w:p w14:paraId="75A5793B" w14:textId="3F68A850" w:rsidR="00147EBD" w:rsidRPr="00147EBD" w:rsidRDefault="00147EBD" w:rsidP="00147EBD">
      <w:r w:rsidRPr="00147EBD">
        <w:t> </w:t>
      </w:r>
    </w:p>
    <w:p w14:paraId="6828C6A4" w14:textId="77777777" w:rsidR="00147EBD" w:rsidRPr="00147EBD" w:rsidRDefault="00147EBD" w:rsidP="00AE5F52">
      <w:pPr>
        <w:numPr>
          <w:ilvl w:val="0"/>
          <w:numId w:val="9"/>
        </w:numPr>
        <w:spacing w:after="240"/>
        <w:ind w:left="714" w:hanging="357"/>
      </w:pPr>
      <w:r w:rsidRPr="00147EBD">
        <w:rPr>
          <w:b/>
          <w:bCs/>
          <w:u w:val="single"/>
        </w:rPr>
        <w:t>Where</w:t>
      </w:r>
      <w:r w:rsidRPr="00147EBD">
        <w:rPr>
          <w:b/>
          <w:bCs/>
        </w:rPr>
        <w:t xml:space="preserve"> do you work?</w:t>
      </w:r>
      <w:r w:rsidRPr="00147EBD">
        <w:t> </w:t>
      </w:r>
    </w:p>
    <w:p w14:paraId="7F59654E" w14:textId="77777777" w:rsidR="00147EBD" w:rsidRPr="00147EBD" w:rsidRDefault="00147EBD" w:rsidP="00AE5F52">
      <w:pPr>
        <w:numPr>
          <w:ilvl w:val="0"/>
          <w:numId w:val="10"/>
        </w:numPr>
      </w:pPr>
      <w:r w:rsidRPr="00147EBD">
        <w:t>England </w:t>
      </w:r>
    </w:p>
    <w:p w14:paraId="23905879" w14:textId="77777777" w:rsidR="00147EBD" w:rsidRPr="00147EBD" w:rsidRDefault="00147EBD" w:rsidP="00AE5F52">
      <w:pPr>
        <w:numPr>
          <w:ilvl w:val="0"/>
          <w:numId w:val="11"/>
        </w:numPr>
      </w:pPr>
      <w:r w:rsidRPr="00147EBD">
        <w:t>Northern Ireland </w:t>
      </w:r>
    </w:p>
    <w:p w14:paraId="739EEC9A" w14:textId="77777777" w:rsidR="00147EBD" w:rsidRPr="00147EBD" w:rsidRDefault="00147EBD" w:rsidP="00AE5F52">
      <w:pPr>
        <w:numPr>
          <w:ilvl w:val="0"/>
          <w:numId w:val="12"/>
        </w:numPr>
      </w:pPr>
      <w:r w:rsidRPr="00147EBD">
        <w:t>Scotland </w:t>
      </w:r>
    </w:p>
    <w:p w14:paraId="32E7B733" w14:textId="77777777" w:rsidR="00147EBD" w:rsidRPr="00147EBD" w:rsidRDefault="00147EBD" w:rsidP="00AE5F52">
      <w:pPr>
        <w:numPr>
          <w:ilvl w:val="0"/>
          <w:numId w:val="13"/>
        </w:numPr>
      </w:pPr>
      <w:r w:rsidRPr="00147EBD">
        <w:t>Wales </w:t>
      </w:r>
    </w:p>
    <w:p w14:paraId="7E6BDEB0" w14:textId="77777777" w:rsidR="00147EBD" w:rsidRPr="00147EBD" w:rsidRDefault="00147EBD" w:rsidP="00AE5F52">
      <w:pPr>
        <w:numPr>
          <w:ilvl w:val="0"/>
          <w:numId w:val="14"/>
        </w:numPr>
      </w:pPr>
      <w:r w:rsidRPr="00147EBD">
        <w:t>Other (</w:t>
      </w:r>
      <w:r w:rsidRPr="00147EBD">
        <w:rPr>
          <w:i/>
          <w:iCs/>
        </w:rPr>
        <w:t>please specify</w:t>
      </w:r>
      <w:r w:rsidRPr="00147EBD">
        <w:t>) </w:t>
      </w:r>
    </w:p>
    <w:p w14:paraId="0B4B0ADD" w14:textId="77777777" w:rsidR="00147EBD" w:rsidRPr="00147EBD" w:rsidRDefault="00147EBD" w:rsidP="00147EBD">
      <w:r w:rsidRPr="00147EBD">
        <w:t> </w:t>
      </w:r>
    </w:p>
    <w:p w14:paraId="58EC7CC0" w14:textId="77777777" w:rsidR="00147EBD" w:rsidRPr="00147EBD" w:rsidRDefault="00147EBD" w:rsidP="00AE5F52">
      <w:pPr>
        <w:numPr>
          <w:ilvl w:val="0"/>
          <w:numId w:val="15"/>
        </w:numPr>
        <w:spacing w:after="240"/>
        <w:ind w:left="714" w:hanging="357"/>
      </w:pPr>
      <w:r w:rsidRPr="00147EBD">
        <w:rPr>
          <w:b/>
          <w:bCs/>
          <w:u w:val="single"/>
        </w:rPr>
        <w:t>How long</w:t>
      </w:r>
      <w:r w:rsidRPr="00147EBD">
        <w:rPr>
          <w:b/>
          <w:bCs/>
        </w:rPr>
        <w:t xml:space="preserve"> have you been involved in research? </w:t>
      </w:r>
      <w:r w:rsidRPr="00147EBD">
        <w:t> </w:t>
      </w:r>
    </w:p>
    <w:p w14:paraId="037AC1FF" w14:textId="77777777" w:rsidR="00147EBD" w:rsidRPr="00147EBD" w:rsidRDefault="00147EBD" w:rsidP="00AE5F52">
      <w:pPr>
        <w:numPr>
          <w:ilvl w:val="0"/>
          <w:numId w:val="16"/>
        </w:numPr>
      </w:pPr>
      <w:r w:rsidRPr="00147EBD">
        <w:t>0-5 years </w:t>
      </w:r>
    </w:p>
    <w:p w14:paraId="17710ADD" w14:textId="77777777" w:rsidR="00147EBD" w:rsidRPr="00147EBD" w:rsidRDefault="00147EBD" w:rsidP="00AE5F52">
      <w:pPr>
        <w:numPr>
          <w:ilvl w:val="0"/>
          <w:numId w:val="17"/>
        </w:numPr>
      </w:pPr>
      <w:r w:rsidRPr="00147EBD">
        <w:t>6-10 years </w:t>
      </w:r>
    </w:p>
    <w:p w14:paraId="66BA6EBD" w14:textId="77777777" w:rsidR="00147EBD" w:rsidRPr="00147EBD" w:rsidRDefault="00147EBD" w:rsidP="00AE5F52">
      <w:pPr>
        <w:numPr>
          <w:ilvl w:val="0"/>
          <w:numId w:val="18"/>
        </w:numPr>
      </w:pPr>
      <w:r w:rsidRPr="00147EBD">
        <w:t>11+ years </w:t>
      </w:r>
    </w:p>
    <w:p w14:paraId="19373A2E" w14:textId="77777777" w:rsidR="00147EBD" w:rsidRPr="00147EBD" w:rsidRDefault="00147EBD" w:rsidP="00AE5F52">
      <w:pPr>
        <w:numPr>
          <w:ilvl w:val="0"/>
          <w:numId w:val="19"/>
        </w:numPr>
      </w:pPr>
      <w:r w:rsidRPr="00147EBD">
        <w:t>Other (</w:t>
      </w:r>
      <w:r w:rsidRPr="00147EBD">
        <w:rPr>
          <w:i/>
          <w:iCs/>
        </w:rPr>
        <w:t>please specify</w:t>
      </w:r>
      <w:r w:rsidRPr="00147EBD">
        <w:t>) </w:t>
      </w:r>
    </w:p>
    <w:p w14:paraId="76BFB14D" w14:textId="77777777" w:rsidR="00147EBD" w:rsidRPr="00147EBD" w:rsidRDefault="00147EBD" w:rsidP="00147EBD">
      <w:r w:rsidRPr="00147EBD">
        <w:t> </w:t>
      </w:r>
    </w:p>
    <w:p w14:paraId="3301D8D3" w14:textId="77777777" w:rsidR="00147EBD" w:rsidRPr="00147EBD" w:rsidRDefault="00147EBD" w:rsidP="00AE5F52">
      <w:pPr>
        <w:numPr>
          <w:ilvl w:val="0"/>
          <w:numId w:val="20"/>
        </w:numPr>
        <w:spacing w:after="240"/>
        <w:ind w:left="714" w:hanging="357"/>
      </w:pPr>
      <w:r w:rsidRPr="00147EBD">
        <w:rPr>
          <w:b/>
          <w:bCs/>
        </w:rPr>
        <w:t xml:space="preserve">Which </w:t>
      </w:r>
      <w:r w:rsidRPr="00147EBD">
        <w:rPr>
          <w:b/>
          <w:bCs/>
          <w:u w:val="single"/>
        </w:rPr>
        <w:t xml:space="preserve">setting or population </w:t>
      </w:r>
      <w:r w:rsidRPr="00147EBD">
        <w:rPr>
          <w:b/>
          <w:bCs/>
        </w:rPr>
        <w:t>does your work concern? (Please select all that apply)</w:t>
      </w:r>
      <w:r w:rsidRPr="00147EBD">
        <w:t> </w:t>
      </w:r>
    </w:p>
    <w:p w14:paraId="68E7E83F" w14:textId="77777777" w:rsidR="00147EBD" w:rsidRPr="00147EBD" w:rsidRDefault="00147EBD" w:rsidP="00AE5F52">
      <w:pPr>
        <w:numPr>
          <w:ilvl w:val="0"/>
          <w:numId w:val="21"/>
        </w:numPr>
      </w:pPr>
      <w:r w:rsidRPr="00147EBD">
        <w:t>Dementia </w:t>
      </w:r>
    </w:p>
    <w:p w14:paraId="23C5B1AC" w14:textId="77777777" w:rsidR="00147EBD" w:rsidRPr="00147EBD" w:rsidRDefault="00147EBD" w:rsidP="00AE5F52">
      <w:pPr>
        <w:numPr>
          <w:ilvl w:val="0"/>
          <w:numId w:val="22"/>
        </w:numPr>
      </w:pPr>
      <w:r w:rsidRPr="00147EBD">
        <w:t>Stroke </w:t>
      </w:r>
    </w:p>
    <w:p w14:paraId="723DE5D4" w14:textId="77777777" w:rsidR="00147EBD" w:rsidRPr="00147EBD" w:rsidRDefault="00147EBD" w:rsidP="00AE5F52">
      <w:pPr>
        <w:numPr>
          <w:ilvl w:val="0"/>
          <w:numId w:val="23"/>
        </w:numPr>
      </w:pPr>
      <w:r w:rsidRPr="00147EBD">
        <w:t>Parkinsons disease </w:t>
      </w:r>
    </w:p>
    <w:p w14:paraId="4BA6E7C2" w14:textId="77777777" w:rsidR="00147EBD" w:rsidRPr="00147EBD" w:rsidRDefault="00147EBD" w:rsidP="00AE5F52">
      <w:pPr>
        <w:numPr>
          <w:ilvl w:val="0"/>
          <w:numId w:val="24"/>
        </w:numPr>
      </w:pPr>
      <w:r w:rsidRPr="00147EBD">
        <w:t>Huntington’s disease </w:t>
      </w:r>
    </w:p>
    <w:p w14:paraId="5D15CD20" w14:textId="77777777" w:rsidR="00147EBD" w:rsidRPr="00147EBD" w:rsidRDefault="00147EBD" w:rsidP="00AE5F52">
      <w:pPr>
        <w:numPr>
          <w:ilvl w:val="0"/>
          <w:numId w:val="25"/>
        </w:numPr>
      </w:pPr>
      <w:r w:rsidRPr="00147EBD">
        <w:t>Learning disabilities or intellectual disabilities </w:t>
      </w:r>
    </w:p>
    <w:p w14:paraId="286B21B0" w14:textId="77777777" w:rsidR="00147EBD" w:rsidRPr="00147EBD" w:rsidRDefault="00147EBD" w:rsidP="00AE5F52">
      <w:pPr>
        <w:numPr>
          <w:ilvl w:val="0"/>
          <w:numId w:val="26"/>
        </w:numPr>
      </w:pPr>
      <w:r w:rsidRPr="00147EBD">
        <w:t>Palliative care or end of life care </w:t>
      </w:r>
    </w:p>
    <w:p w14:paraId="30F82758" w14:textId="77777777" w:rsidR="00147EBD" w:rsidRPr="00147EBD" w:rsidRDefault="00147EBD" w:rsidP="00AE5F52">
      <w:pPr>
        <w:numPr>
          <w:ilvl w:val="0"/>
          <w:numId w:val="27"/>
        </w:numPr>
      </w:pPr>
      <w:r w:rsidRPr="00147EBD">
        <w:t>Emergency care </w:t>
      </w:r>
    </w:p>
    <w:p w14:paraId="3B0A1C9B" w14:textId="77777777" w:rsidR="00147EBD" w:rsidRPr="00147EBD" w:rsidRDefault="00147EBD" w:rsidP="00AE5F52">
      <w:pPr>
        <w:numPr>
          <w:ilvl w:val="0"/>
          <w:numId w:val="28"/>
        </w:numPr>
      </w:pPr>
      <w:r w:rsidRPr="00147EBD">
        <w:t>Critical care </w:t>
      </w:r>
    </w:p>
    <w:p w14:paraId="0DF844A6" w14:textId="77777777" w:rsidR="00147EBD" w:rsidRPr="00147EBD" w:rsidRDefault="00147EBD" w:rsidP="00AE5F52">
      <w:pPr>
        <w:numPr>
          <w:ilvl w:val="0"/>
          <w:numId w:val="29"/>
        </w:numPr>
      </w:pPr>
      <w:r w:rsidRPr="00147EBD">
        <w:t>Mental health conditions </w:t>
      </w:r>
    </w:p>
    <w:p w14:paraId="086E3BB8" w14:textId="77777777" w:rsidR="00147EBD" w:rsidRPr="00147EBD" w:rsidRDefault="00147EBD" w:rsidP="00AE5F52">
      <w:pPr>
        <w:numPr>
          <w:ilvl w:val="0"/>
          <w:numId w:val="30"/>
        </w:numPr>
      </w:pPr>
      <w:r w:rsidRPr="00147EBD">
        <w:t>Care homes </w:t>
      </w:r>
    </w:p>
    <w:p w14:paraId="07F5CA27" w14:textId="77777777" w:rsidR="00147EBD" w:rsidRPr="00147EBD" w:rsidRDefault="00147EBD" w:rsidP="00AE5F52">
      <w:pPr>
        <w:numPr>
          <w:ilvl w:val="0"/>
          <w:numId w:val="31"/>
        </w:numPr>
      </w:pPr>
      <w:r w:rsidRPr="00147EBD">
        <w:t>Older people </w:t>
      </w:r>
    </w:p>
    <w:p w14:paraId="7B58F881" w14:textId="77777777" w:rsidR="00147EBD" w:rsidRPr="00147EBD" w:rsidRDefault="00147EBD" w:rsidP="00AE5F52">
      <w:pPr>
        <w:numPr>
          <w:ilvl w:val="0"/>
          <w:numId w:val="32"/>
        </w:numPr>
      </w:pPr>
      <w:r w:rsidRPr="00147EBD">
        <w:lastRenderedPageBreak/>
        <w:t>Trauma and orthopaedics </w:t>
      </w:r>
    </w:p>
    <w:p w14:paraId="1F4271DD" w14:textId="77777777" w:rsidR="00147EBD" w:rsidRPr="00147EBD" w:rsidRDefault="00147EBD" w:rsidP="00AE5F52">
      <w:pPr>
        <w:numPr>
          <w:ilvl w:val="0"/>
          <w:numId w:val="33"/>
        </w:numPr>
      </w:pPr>
      <w:r w:rsidRPr="00147EBD">
        <w:t>Other (</w:t>
      </w:r>
      <w:r w:rsidRPr="00147EBD">
        <w:rPr>
          <w:i/>
          <w:iCs/>
        </w:rPr>
        <w:t>please specify</w:t>
      </w:r>
      <w:r w:rsidRPr="00147EBD">
        <w:t>) </w:t>
      </w:r>
    </w:p>
    <w:p w14:paraId="5316EEA5" w14:textId="77777777" w:rsidR="00147EBD" w:rsidRPr="00147EBD" w:rsidRDefault="00147EBD" w:rsidP="00147EBD">
      <w:r w:rsidRPr="00147EBD">
        <w:t> </w:t>
      </w:r>
    </w:p>
    <w:p w14:paraId="31CE1519" w14:textId="77777777" w:rsidR="00147EBD" w:rsidRPr="00147EBD" w:rsidRDefault="00147EBD" w:rsidP="00147EBD">
      <w:r w:rsidRPr="00147EBD">
        <w:t> </w:t>
      </w:r>
    </w:p>
    <w:p w14:paraId="4A0C1BCD" w14:textId="77777777" w:rsidR="00147EBD" w:rsidRPr="00147EBD" w:rsidRDefault="00147EBD" w:rsidP="00AE5F52">
      <w:pPr>
        <w:numPr>
          <w:ilvl w:val="0"/>
          <w:numId w:val="34"/>
        </w:numPr>
        <w:spacing w:after="240"/>
        <w:ind w:left="714" w:hanging="357"/>
      </w:pPr>
      <w:r w:rsidRPr="00147EBD">
        <w:rPr>
          <w:b/>
          <w:bCs/>
        </w:rPr>
        <w:t xml:space="preserve">Does your role include </w:t>
      </w:r>
      <w:r w:rsidRPr="00147EBD">
        <w:rPr>
          <w:b/>
          <w:bCs/>
          <w:u w:val="single"/>
        </w:rPr>
        <w:t>designing</w:t>
      </w:r>
      <w:r w:rsidRPr="00147EBD">
        <w:rPr>
          <w:b/>
          <w:bCs/>
        </w:rPr>
        <w:t xml:space="preserve"> trials?</w:t>
      </w:r>
      <w:r w:rsidRPr="00147EBD">
        <w:t> </w:t>
      </w:r>
    </w:p>
    <w:p w14:paraId="4D935865" w14:textId="77777777" w:rsidR="00147EBD" w:rsidRPr="00147EBD" w:rsidRDefault="00147EBD" w:rsidP="00AE5F52">
      <w:pPr>
        <w:numPr>
          <w:ilvl w:val="0"/>
          <w:numId w:val="35"/>
        </w:numPr>
      </w:pPr>
      <w:r w:rsidRPr="00147EBD">
        <w:t>Yes </w:t>
      </w:r>
    </w:p>
    <w:p w14:paraId="28B2FB20" w14:textId="77777777" w:rsidR="00147EBD" w:rsidRPr="00147EBD" w:rsidRDefault="00147EBD" w:rsidP="00AE5F52">
      <w:pPr>
        <w:numPr>
          <w:ilvl w:val="0"/>
          <w:numId w:val="36"/>
        </w:numPr>
      </w:pPr>
      <w:r w:rsidRPr="00147EBD">
        <w:t>No </w:t>
      </w:r>
    </w:p>
    <w:p w14:paraId="7558CBB2" w14:textId="48ECDDD6" w:rsidR="00147EBD" w:rsidRPr="00147EBD" w:rsidRDefault="00147EBD" w:rsidP="00AE5F52">
      <w:pPr>
        <w:numPr>
          <w:ilvl w:val="0"/>
          <w:numId w:val="37"/>
        </w:numPr>
      </w:pPr>
      <w:r w:rsidRPr="00147EBD">
        <w:t>Other (</w:t>
      </w:r>
      <w:r w:rsidRPr="00147EBD">
        <w:rPr>
          <w:i/>
          <w:iCs/>
        </w:rPr>
        <w:t xml:space="preserve">please </w:t>
      </w:r>
      <w:r w:rsidR="005956F1" w:rsidRPr="00147EBD">
        <w:rPr>
          <w:i/>
          <w:iCs/>
        </w:rPr>
        <w:t>specify</w:t>
      </w:r>
      <w:r w:rsidRPr="00147EBD">
        <w:t>) </w:t>
      </w:r>
    </w:p>
    <w:p w14:paraId="6A8B5A08" w14:textId="77777777" w:rsidR="00147EBD" w:rsidRPr="00147EBD" w:rsidRDefault="00147EBD" w:rsidP="00147EBD">
      <w:r w:rsidRPr="00147EBD">
        <w:t> </w:t>
      </w:r>
    </w:p>
    <w:p w14:paraId="7F09D42C" w14:textId="77777777" w:rsidR="00147EBD" w:rsidRPr="00147EBD" w:rsidRDefault="00147EBD" w:rsidP="00AE5F52">
      <w:pPr>
        <w:numPr>
          <w:ilvl w:val="0"/>
          <w:numId w:val="38"/>
        </w:numPr>
        <w:spacing w:after="240"/>
        <w:ind w:left="714" w:hanging="357"/>
      </w:pPr>
      <w:r w:rsidRPr="00147EBD">
        <w:rPr>
          <w:b/>
          <w:bCs/>
        </w:rPr>
        <w:t xml:space="preserve">Does your role include the </w:t>
      </w:r>
      <w:r w:rsidRPr="00147EBD">
        <w:rPr>
          <w:b/>
          <w:bCs/>
          <w:u w:val="single"/>
        </w:rPr>
        <w:t>conduct/management</w:t>
      </w:r>
      <w:r w:rsidRPr="00147EBD">
        <w:rPr>
          <w:b/>
          <w:bCs/>
        </w:rPr>
        <w:t xml:space="preserve"> of trials?</w:t>
      </w:r>
      <w:r w:rsidRPr="00147EBD">
        <w:t> </w:t>
      </w:r>
    </w:p>
    <w:p w14:paraId="371D9212" w14:textId="77777777" w:rsidR="00147EBD" w:rsidRPr="00147EBD" w:rsidRDefault="00147EBD" w:rsidP="00AE5F52">
      <w:pPr>
        <w:numPr>
          <w:ilvl w:val="0"/>
          <w:numId w:val="39"/>
        </w:numPr>
      </w:pPr>
      <w:r w:rsidRPr="00147EBD">
        <w:t>Yes </w:t>
      </w:r>
    </w:p>
    <w:p w14:paraId="0479A093" w14:textId="77777777" w:rsidR="00147EBD" w:rsidRPr="00147EBD" w:rsidRDefault="00147EBD" w:rsidP="00AE5F52">
      <w:pPr>
        <w:numPr>
          <w:ilvl w:val="0"/>
          <w:numId w:val="40"/>
        </w:numPr>
      </w:pPr>
      <w:r w:rsidRPr="00147EBD">
        <w:t>No </w:t>
      </w:r>
    </w:p>
    <w:p w14:paraId="4911C752" w14:textId="49192AB8" w:rsidR="00147EBD" w:rsidRPr="00147EBD" w:rsidRDefault="00147EBD" w:rsidP="00AE5F52">
      <w:pPr>
        <w:numPr>
          <w:ilvl w:val="0"/>
          <w:numId w:val="41"/>
        </w:numPr>
      </w:pPr>
      <w:r w:rsidRPr="00147EBD">
        <w:t>Other (</w:t>
      </w:r>
      <w:r w:rsidRPr="00147EBD">
        <w:rPr>
          <w:i/>
          <w:iCs/>
        </w:rPr>
        <w:t xml:space="preserve">please </w:t>
      </w:r>
      <w:r w:rsidR="005956F1" w:rsidRPr="00147EBD">
        <w:rPr>
          <w:i/>
          <w:iCs/>
        </w:rPr>
        <w:t>specify</w:t>
      </w:r>
      <w:r w:rsidRPr="00147EBD">
        <w:t>) </w:t>
      </w:r>
    </w:p>
    <w:p w14:paraId="4A187D2A" w14:textId="77777777" w:rsidR="00147EBD" w:rsidRPr="00147EBD" w:rsidRDefault="00147EBD" w:rsidP="00147EBD">
      <w:r w:rsidRPr="00147EBD">
        <w:t> </w:t>
      </w:r>
    </w:p>
    <w:p w14:paraId="28868F13" w14:textId="77777777" w:rsidR="00147EBD" w:rsidRPr="00147EBD" w:rsidRDefault="00147EBD" w:rsidP="00AE5F52">
      <w:pPr>
        <w:numPr>
          <w:ilvl w:val="0"/>
          <w:numId w:val="42"/>
        </w:numPr>
        <w:spacing w:after="240"/>
        <w:ind w:left="714" w:hanging="357"/>
      </w:pPr>
      <w:r w:rsidRPr="00147EBD">
        <w:rPr>
          <w:b/>
          <w:bCs/>
        </w:rPr>
        <w:t xml:space="preserve">Does your role include </w:t>
      </w:r>
      <w:r w:rsidRPr="00147EBD">
        <w:rPr>
          <w:b/>
          <w:bCs/>
          <w:u w:val="single"/>
        </w:rPr>
        <w:t>approaching participants</w:t>
      </w:r>
      <w:r w:rsidRPr="00147EBD">
        <w:rPr>
          <w:b/>
          <w:bCs/>
        </w:rPr>
        <w:t xml:space="preserve"> to take part in trials?</w:t>
      </w:r>
      <w:r w:rsidRPr="00147EBD">
        <w:t> </w:t>
      </w:r>
    </w:p>
    <w:p w14:paraId="4D2B8512" w14:textId="77777777" w:rsidR="00147EBD" w:rsidRPr="00147EBD" w:rsidRDefault="00147EBD" w:rsidP="00AE5F52">
      <w:pPr>
        <w:numPr>
          <w:ilvl w:val="0"/>
          <w:numId w:val="43"/>
        </w:numPr>
      </w:pPr>
      <w:r w:rsidRPr="00147EBD">
        <w:t>Yes  </w:t>
      </w:r>
    </w:p>
    <w:p w14:paraId="199CF416" w14:textId="77777777" w:rsidR="00147EBD" w:rsidRPr="00147EBD" w:rsidRDefault="00147EBD" w:rsidP="00AE5F52">
      <w:pPr>
        <w:numPr>
          <w:ilvl w:val="0"/>
          <w:numId w:val="44"/>
        </w:numPr>
      </w:pPr>
      <w:r w:rsidRPr="00147EBD">
        <w:t>No </w:t>
      </w:r>
    </w:p>
    <w:p w14:paraId="354C9CBA" w14:textId="65E0EDCB" w:rsidR="00147EBD" w:rsidRPr="00147EBD" w:rsidRDefault="00147EBD" w:rsidP="00AE5F52">
      <w:pPr>
        <w:numPr>
          <w:ilvl w:val="0"/>
          <w:numId w:val="45"/>
        </w:numPr>
      </w:pPr>
      <w:r w:rsidRPr="00147EBD">
        <w:t>Other (</w:t>
      </w:r>
      <w:r w:rsidRPr="00147EBD">
        <w:rPr>
          <w:i/>
          <w:iCs/>
        </w:rPr>
        <w:t xml:space="preserve">please </w:t>
      </w:r>
      <w:r w:rsidR="005956F1" w:rsidRPr="00147EBD">
        <w:rPr>
          <w:i/>
          <w:iCs/>
        </w:rPr>
        <w:t>specify</w:t>
      </w:r>
      <w:r w:rsidRPr="00147EBD">
        <w:t>) </w:t>
      </w:r>
    </w:p>
    <w:p w14:paraId="57254FE7" w14:textId="77777777" w:rsidR="00147EBD" w:rsidRPr="00147EBD" w:rsidRDefault="00147EBD" w:rsidP="00147EBD">
      <w:r w:rsidRPr="00147EBD">
        <w:t> </w:t>
      </w:r>
    </w:p>
    <w:p w14:paraId="4D7743EF" w14:textId="77777777" w:rsidR="00147EBD" w:rsidRPr="00147EBD" w:rsidRDefault="00147EBD" w:rsidP="00AE5F52">
      <w:pPr>
        <w:numPr>
          <w:ilvl w:val="0"/>
          <w:numId w:val="46"/>
        </w:numPr>
        <w:spacing w:after="240"/>
        <w:ind w:left="714" w:hanging="357"/>
      </w:pPr>
      <w:r w:rsidRPr="00147EBD">
        <w:rPr>
          <w:b/>
          <w:bCs/>
        </w:rPr>
        <w:t xml:space="preserve">Which of these </w:t>
      </w:r>
      <w:r w:rsidRPr="00147EBD">
        <w:rPr>
          <w:b/>
          <w:bCs/>
          <w:u w:val="single"/>
        </w:rPr>
        <w:t xml:space="preserve">elements </w:t>
      </w:r>
      <w:r w:rsidRPr="00147EBD">
        <w:rPr>
          <w:b/>
          <w:bCs/>
        </w:rPr>
        <w:t>of a trial are you most involved in? (Please select all that apply)</w:t>
      </w:r>
      <w:r w:rsidRPr="00147EBD">
        <w:t> </w:t>
      </w:r>
    </w:p>
    <w:p w14:paraId="7375FAB1" w14:textId="77777777" w:rsidR="00147EBD" w:rsidRPr="00147EBD" w:rsidRDefault="00147EBD" w:rsidP="00AE5F52">
      <w:pPr>
        <w:numPr>
          <w:ilvl w:val="0"/>
          <w:numId w:val="47"/>
        </w:numPr>
      </w:pPr>
      <w:r w:rsidRPr="00147EBD">
        <w:t>Health economics </w:t>
      </w:r>
    </w:p>
    <w:p w14:paraId="101F5476" w14:textId="77777777" w:rsidR="00147EBD" w:rsidRPr="00147EBD" w:rsidRDefault="00147EBD" w:rsidP="00AE5F52">
      <w:pPr>
        <w:numPr>
          <w:ilvl w:val="0"/>
          <w:numId w:val="48"/>
        </w:numPr>
      </w:pPr>
      <w:r w:rsidRPr="00147EBD">
        <w:t>Ethics </w:t>
      </w:r>
    </w:p>
    <w:p w14:paraId="1CF7E599" w14:textId="22C22B01" w:rsidR="00147EBD" w:rsidRPr="00147EBD" w:rsidRDefault="00544789" w:rsidP="00AE5F52">
      <w:pPr>
        <w:numPr>
          <w:ilvl w:val="0"/>
          <w:numId w:val="49"/>
        </w:numPr>
      </w:pPr>
      <w:r w:rsidRPr="00147EBD">
        <w:t>Statistics</w:t>
      </w:r>
      <w:r w:rsidR="00147EBD" w:rsidRPr="00147EBD">
        <w:t> </w:t>
      </w:r>
    </w:p>
    <w:p w14:paraId="6D2FD0EE" w14:textId="77777777" w:rsidR="00147EBD" w:rsidRPr="00147EBD" w:rsidRDefault="00147EBD" w:rsidP="00AE5F52">
      <w:pPr>
        <w:numPr>
          <w:ilvl w:val="0"/>
          <w:numId w:val="50"/>
        </w:numPr>
      </w:pPr>
      <w:r w:rsidRPr="00147EBD">
        <w:t>Trial management </w:t>
      </w:r>
    </w:p>
    <w:p w14:paraId="5E6F3D0F" w14:textId="77777777" w:rsidR="00147EBD" w:rsidRPr="00147EBD" w:rsidRDefault="00147EBD" w:rsidP="00AE5F52">
      <w:pPr>
        <w:numPr>
          <w:ilvl w:val="0"/>
          <w:numId w:val="51"/>
        </w:numPr>
      </w:pPr>
      <w:r w:rsidRPr="00147EBD">
        <w:t>Recruitment </w:t>
      </w:r>
    </w:p>
    <w:p w14:paraId="6C86595D" w14:textId="3C384891" w:rsidR="00147EBD" w:rsidRPr="00147EBD" w:rsidRDefault="00147EBD" w:rsidP="00AE5F52">
      <w:pPr>
        <w:numPr>
          <w:ilvl w:val="0"/>
          <w:numId w:val="52"/>
        </w:numPr>
      </w:pPr>
      <w:r w:rsidRPr="00147EBD">
        <w:t>Data manag</w:t>
      </w:r>
      <w:r w:rsidR="00544789">
        <w:t>e</w:t>
      </w:r>
      <w:r w:rsidRPr="00147EBD">
        <w:t>ment </w:t>
      </w:r>
    </w:p>
    <w:p w14:paraId="791F3AB8" w14:textId="232421FA" w:rsidR="00147EBD" w:rsidRPr="00147EBD" w:rsidRDefault="00147EBD" w:rsidP="00AE5F52">
      <w:pPr>
        <w:numPr>
          <w:ilvl w:val="0"/>
          <w:numId w:val="53"/>
        </w:numPr>
      </w:pPr>
      <w:r w:rsidRPr="00147EBD">
        <w:t>Other (</w:t>
      </w:r>
      <w:r w:rsidRPr="00147EBD">
        <w:rPr>
          <w:i/>
          <w:iCs/>
        </w:rPr>
        <w:t>please specify</w:t>
      </w:r>
      <w:r w:rsidRPr="00147EBD">
        <w:t>) </w:t>
      </w:r>
    </w:p>
    <w:p w14:paraId="3E1CA173" w14:textId="77777777" w:rsidR="00147EBD" w:rsidRPr="00147EBD" w:rsidRDefault="00147EBD" w:rsidP="00147EBD">
      <w:r w:rsidRPr="00147EBD">
        <w:t> </w:t>
      </w:r>
    </w:p>
    <w:p w14:paraId="6B6A9550" w14:textId="77777777" w:rsidR="00147EBD" w:rsidRPr="00147EBD" w:rsidRDefault="00147EBD" w:rsidP="00AE5F52">
      <w:pPr>
        <w:numPr>
          <w:ilvl w:val="0"/>
          <w:numId w:val="54"/>
        </w:numPr>
        <w:spacing w:after="240"/>
        <w:ind w:left="714" w:hanging="357"/>
      </w:pPr>
      <w:bookmarkStart w:id="0" w:name="_Hlk177476646"/>
      <w:r w:rsidRPr="00147EBD">
        <w:rPr>
          <w:b/>
          <w:bCs/>
        </w:rPr>
        <w:t xml:space="preserve">Have you worked on any </w:t>
      </w:r>
      <w:r w:rsidRPr="00147EBD">
        <w:rPr>
          <w:b/>
          <w:bCs/>
          <w:u w:val="single"/>
        </w:rPr>
        <w:t>current or previous projects</w:t>
      </w:r>
      <w:r w:rsidRPr="00147EBD">
        <w:rPr>
          <w:b/>
          <w:bCs/>
        </w:rPr>
        <w:t xml:space="preserve"> involving adults with impaired capacity to consent?</w:t>
      </w:r>
      <w:r w:rsidRPr="00147EBD">
        <w:t> </w:t>
      </w:r>
    </w:p>
    <w:bookmarkEnd w:id="0"/>
    <w:p w14:paraId="72EF0469" w14:textId="77777777" w:rsidR="00147EBD" w:rsidRPr="00147EBD" w:rsidRDefault="00147EBD" w:rsidP="00AE5F52">
      <w:pPr>
        <w:numPr>
          <w:ilvl w:val="0"/>
          <w:numId w:val="55"/>
        </w:numPr>
      </w:pPr>
      <w:r w:rsidRPr="00147EBD">
        <w:t>Yes  </w:t>
      </w:r>
    </w:p>
    <w:p w14:paraId="56893524" w14:textId="77777777" w:rsidR="00147EBD" w:rsidRPr="00147EBD" w:rsidRDefault="00147EBD" w:rsidP="00AE5F52">
      <w:pPr>
        <w:numPr>
          <w:ilvl w:val="0"/>
          <w:numId w:val="56"/>
        </w:numPr>
      </w:pPr>
      <w:r w:rsidRPr="00147EBD">
        <w:t>No </w:t>
      </w:r>
    </w:p>
    <w:p w14:paraId="68C88FCD" w14:textId="72B4F4E6" w:rsidR="00147EBD" w:rsidRDefault="00147EBD" w:rsidP="00AE5F52">
      <w:pPr>
        <w:numPr>
          <w:ilvl w:val="0"/>
          <w:numId w:val="57"/>
        </w:numPr>
      </w:pPr>
      <w:r w:rsidRPr="00147EBD">
        <w:t>Other (</w:t>
      </w:r>
      <w:r w:rsidRPr="00147EBD">
        <w:rPr>
          <w:i/>
          <w:iCs/>
        </w:rPr>
        <w:t>please specify</w:t>
      </w:r>
      <w:r w:rsidRPr="00147EBD">
        <w:t>) </w:t>
      </w:r>
    </w:p>
    <w:p w14:paraId="41C33A7F" w14:textId="77777777" w:rsidR="004B7CCC" w:rsidRPr="00147EBD" w:rsidRDefault="004B7CCC" w:rsidP="004B7CCC"/>
    <w:p w14:paraId="2AFB9190" w14:textId="52E6CBC0" w:rsidR="004B7CCC" w:rsidRPr="00147EBD" w:rsidRDefault="004B7CCC" w:rsidP="00AE5F52">
      <w:pPr>
        <w:numPr>
          <w:ilvl w:val="0"/>
          <w:numId w:val="54"/>
        </w:numPr>
        <w:spacing w:after="240"/>
        <w:ind w:left="714" w:hanging="357"/>
      </w:pPr>
      <w:r w:rsidRPr="00147EBD">
        <w:rPr>
          <w:b/>
          <w:bCs/>
        </w:rPr>
        <w:t>H</w:t>
      </w:r>
      <w:r>
        <w:rPr>
          <w:b/>
          <w:bCs/>
        </w:rPr>
        <w:t>ow did you hear about the CONSULT e-learning</w:t>
      </w:r>
      <w:r w:rsidR="0040343E">
        <w:rPr>
          <w:b/>
          <w:bCs/>
        </w:rPr>
        <w:t xml:space="preserve"> resource</w:t>
      </w:r>
      <w:r w:rsidRPr="00147EBD">
        <w:rPr>
          <w:b/>
          <w:bCs/>
        </w:rPr>
        <w:t>?</w:t>
      </w:r>
      <w:r w:rsidRPr="00147EBD">
        <w:t> </w:t>
      </w:r>
    </w:p>
    <w:p w14:paraId="2E3E10DD" w14:textId="31717D06" w:rsidR="0040343E" w:rsidRPr="00147EBD" w:rsidRDefault="0040343E" w:rsidP="00AE5F52">
      <w:pPr>
        <w:numPr>
          <w:ilvl w:val="0"/>
          <w:numId w:val="55"/>
        </w:numPr>
      </w:pPr>
      <w:r>
        <w:t>Twitter/X</w:t>
      </w:r>
      <w:r w:rsidRPr="00147EBD">
        <w:t> </w:t>
      </w:r>
    </w:p>
    <w:p w14:paraId="42A8ED62" w14:textId="77777777" w:rsidR="00544789" w:rsidRDefault="00544789" w:rsidP="00AE5F52">
      <w:pPr>
        <w:numPr>
          <w:ilvl w:val="0"/>
          <w:numId w:val="56"/>
        </w:numPr>
      </w:pPr>
      <w:r>
        <w:t>UK TMN</w:t>
      </w:r>
    </w:p>
    <w:p w14:paraId="1E19BED6" w14:textId="6DE7415C" w:rsidR="0040343E" w:rsidRPr="00147EBD" w:rsidRDefault="00544789" w:rsidP="00AE5F52">
      <w:pPr>
        <w:numPr>
          <w:ilvl w:val="0"/>
          <w:numId w:val="56"/>
        </w:numPr>
      </w:pPr>
      <w:r>
        <w:t>UKCRC CTU network</w:t>
      </w:r>
      <w:r w:rsidR="0040343E" w:rsidRPr="00147EBD">
        <w:t> </w:t>
      </w:r>
    </w:p>
    <w:p w14:paraId="79D015A4" w14:textId="23931545" w:rsidR="4B886692" w:rsidRDefault="4B886692" w:rsidP="00AE5F52">
      <w:pPr>
        <w:numPr>
          <w:ilvl w:val="0"/>
          <w:numId w:val="56"/>
        </w:numPr>
      </w:pPr>
      <w:r>
        <w:t>ICTMC</w:t>
      </w:r>
    </w:p>
    <w:p w14:paraId="5CBAD555" w14:textId="5BC3698C" w:rsidR="0040343E" w:rsidRPr="005956F1" w:rsidRDefault="0040343E" w:rsidP="00AE5F52">
      <w:pPr>
        <w:numPr>
          <w:ilvl w:val="0"/>
          <w:numId w:val="57"/>
        </w:numPr>
      </w:pPr>
      <w:r>
        <w:t>Other (</w:t>
      </w:r>
      <w:r w:rsidRPr="53CF2DD3">
        <w:rPr>
          <w:i/>
        </w:rPr>
        <w:t>please specify</w:t>
      </w:r>
      <w:r>
        <w:t>) </w:t>
      </w:r>
    </w:p>
    <w:p w14:paraId="1A38FE06" w14:textId="77777777" w:rsidR="00E77FB8" w:rsidRDefault="00E77FB8"/>
    <w:p w14:paraId="2BC371E9" w14:textId="77777777" w:rsidR="00ED5D69" w:rsidRDefault="00ED5D69"/>
    <w:p w14:paraId="05DA5199" w14:textId="76F0F25B" w:rsidR="00ED5D69" w:rsidRPr="00E77FB8" w:rsidRDefault="00ED5D69">
      <w:pPr>
        <w:rPr>
          <w:sz w:val="28"/>
          <w:szCs w:val="28"/>
        </w:rPr>
      </w:pPr>
      <w:r w:rsidRPr="00E77FB8">
        <w:rPr>
          <w:b/>
          <w:bCs/>
          <w:sz w:val="28"/>
          <w:szCs w:val="28"/>
        </w:rPr>
        <w:t xml:space="preserve">Part 2. </w:t>
      </w:r>
      <w:r w:rsidR="4915F721" w:rsidRPr="5C27FAD5">
        <w:rPr>
          <w:b/>
          <w:bCs/>
          <w:sz w:val="28"/>
          <w:szCs w:val="28"/>
        </w:rPr>
        <w:t>E</w:t>
      </w:r>
      <w:r w:rsidR="51EA34D3" w:rsidRPr="5C27FAD5">
        <w:rPr>
          <w:b/>
          <w:bCs/>
          <w:sz w:val="28"/>
          <w:szCs w:val="28"/>
        </w:rPr>
        <w:t>xperiences</w:t>
      </w:r>
      <w:r w:rsidRPr="00E77FB8">
        <w:rPr>
          <w:b/>
          <w:bCs/>
          <w:sz w:val="28"/>
          <w:szCs w:val="28"/>
        </w:rPr>
        <w:t xml:space="preserve"> of </w:t>
      </w:r>
      <w:r w:rsidR="00E77FB8" w:rsidRPr="00E77FB8">
        <w:rPr>
          <w:b/>
          <w:bCs/>
          <w:sz w:val="28"/>
          <w:szCs w:val="28"/>
        </w:rPr>
        <w:t xml:space="preserve">CONSULT </w:t>
      </w:r>
      <w:r w:rsidRPr="00E77FB8">
        <w:rPr>
          <w:b/>
          <w:bCs/>
          <w:sz w:val="28"/>
          <w:szCs w:val="28"/>
        </w:rPr>
        <w:t>training</w:t>
      </w:r>
      <w:r w:rsidRPr="00E77FB8">
        <w:rPr>
          <w:sz w:val="28"/>
          <w:szCs w:val="28"/>
        </w:rPr>
        <w:t> </w:t>
      </w:r>
    </w:p>
    <w:p w14:paraId="2B45F24C" w14:textId="1992B5A7" w:rsidR="60D1DF9F" w:rsidRDefault="60D1DF9F"/>
    <w:p w14:paraId="5DEE8BEC" w14:textId="7D0AD147" w:rsidR="00374D53" w:rsidRDefault="00EF00EF" w:rsidP="006E32FB">
      <w:pPr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How much of the CONSULT e-learning content did you access?</w:t>
      </w:r>
    </w:p>
    <w:p w14:paraId="0F6165F8" w14:textId="77777777" w:rsidR="00EF00EF" w:rsidRDefault="00EF00EF" w:rsidP="006E32FB">
      <w:pPr>
        <w:rPr>
          <w:rFonts w:eastAsia="Times New Roman"/>
          <w:b/>
          <w:bCs/>
        </w:rPr>
      </w:pPr>
    </w:p>
    <w:p w14:paraId="10BDBC5A" w14:textId="348E4FEB" w:rsidR="7E6BDA27" w:rsidRDefault="7E6BDA27" w:rsidP="00AE5F52">
      <w:pPr>
        <w:pStyle w:val="ListParagraph"/>
        <w:numPr>
          <w:ilvl w:val="0"/>
          <w:numId w:val="58"/>
        </w:numPr>
        <w:rPr>
          <w:rFonts w:eastAsia="Times New Roman"/>
        </w:rPr>
      </w:pPr>
      <w:r w:rsidRPr="53CF2DD3">
        <w:rPr>
          <w:rFonts w:eastAsia="Times New Roman"/>
        </w:rPr>
        <w:t>Welcome</w:t>
      </w:r>
    </w:p>
    <w:p w14:paraId="1EE2E32F" w14:textId="056E16FE" w:rsidR="7E6BDA27" w:rsidRDefault="7E6BDA27" w:rsidP="00AE5F52">
      <w:pPr>
        <w:pStyle w:val="ListParagraph"/>
        <w:numPr>
          <w:ilvl w:val="0"/>
          <w:numId w:val="58"/>
        </w:numPr>
        <w:rPr>
          <w:rFonts w:eastAsia="Times New Roman"/>
        </w:rPr>
      </w:pPr>
      <w:r w:rsidRPr="53CF2DD3">
        <w:rPr>
          <w:rFonts w:eastAsia="Times New Roman"/>
        </w:rPr>
        <w:t>Module 1</w:t>
      </w:r>
    </w:p>
    <w:p w14:paraId="0D35DFC9" w14:textId="4465EC2D" w:rsidR="7E6BDA27" w:rsidRDefault="7E6BDA27" w:rsidP="00AE5F52">
      <w:pPr>
        <w:pStyle w:val="ListParagraph"/>
        <w:numPr>
          <w:ilvl w:val="0"/>
          <w:numId w:val="58"/>
        </w:numPr>
        <w:rPr>
          <w:rFonts w:eastAsia="Times New Roman"/>
        </w:rPr>
      </w:pPr>
      <w:r w:rsidRPr="53CF2DD3">
        <w:rPr>
          <w:rFonts w:eastAsia="Times New Roman"/>
        </w:rPr>
        <w:t>Module 2</w:t>
      </w:r>
    </w:p>
    <w:p w14:paraId="338414EE" w14:textId="72E1FFEF" w:rsidR="7E6BDA27" w:rsidRDefault="7E6BDA27" w:rsidP="00AE5F52">
      <w:pPr>
        <w:pStyle w:val="ListParagraph"/>
        <w:numPr>
          <w:ilvl w:val="0"/>
          <w:numId w:val="58"/>
        </w:numPr>
        <w:rPr>
          <w:rFonts w:eastAsia="Times New Roman"/>
        </w:rPr>
      </w:pPr>
      <w:r w:rsidRPr="53CF2DD3">
        <w:rPr>
          <w:rFonts w:eastAsia="Times New Roman"/>
        </w:rPr>
        <w:t>Module 3</w:t>
      </w:r>
    </w:p>
    <w:p w14:paraId="17CCFDA3" w14:textId="4FF2660A" w:rsidR="7E6BDA27" w:rsidRDefault="4524F091" w:rsidP="00AE5F52">
      <w:pPr>
        <w:pStyle w:val="ListParagraph"/>
        <w:numPr>
          <w:ilvl w:val="0"/>
          <w:numId w:val="58"/>
        </w:numPr>
        <w:rPr>
          <w:rFonts w:eastAsia="Times New Roman"/>
        </w:rPr>
      </w:pPr>
      <w:r w:rsidRPr="5C27FAD5">
        <w:rPr>
          <w:rFonts w:eastAsia="Times New Roman"/>
        </w:rPr>
        <w:t>Module 4</w:t>
      </w:r>
    </w:p>
    <w:p w14:paraId="034A530A" w14:textId="1219B9A9" w:rsidR="7737C3B9" w:rsidRDefault="7737C3B9" w:rsidP="00AE5F52">
      <w:pPr>
        <w:pStyle w:val="ListParagraph"/>
        <w:numPr>
          <w:ilvl w:val="0"/>
          <w:numId w:val="58"/>
        </w:numPr>
        <w:rPr>
          <w:rFonts w:eastAsia="Times New Roman"/>
        </w:rPr>
      </w:pPr>
      <w:r w:rsidRPr="5C27FAD5">
        <w:rPr>
          <w:rFonts w:eastAsia="Times New Roman"/>
        </w:rPr>
        <w:t>Other (</w:t>
      </w:r>
      <w:r w:rsidRPr="5C27FAD5">
        <w:rPr>
          <w:rFonts w:eastAsia="Times New Roman"/>
          <w:i/>
          <w:iCs/>
        </w:rPr>
        <w:t>please specify</w:t>
      </w:r>
      <w:r w:rsidRPr="5C27FAD5">
        <w:rPr>
          <w:rFonts w:eastAsia="Times New Roman"/>
        </w:rPr>
        <w:t>)</w:t>
      </w:r>
    </w:p>
    <w:p w14:paraId="3908E95C" w14:textId="6BD3B725" w:rsidR="00EF00EF" w:rsidRDefault="00EF00EF" w:rsidP="006E32FB">
      <w:pPr>
        <w:rPr>
          <w:rFonts w:eastAsia="Times New Roman"/>
          <w:b/>
          <w:highlight w:val="yellow"/>
        </w:rPr>
      </w:pPr>
    </w:p>
    <w:p w14:paraId="3A91DF56" w14:textId="77777777" w:rsidR="00374D53" w:rsidRDefault="00374D53" w:rsidP="006E32FB">
      <w:pPr>
        <w:rPr>
          <w:rFonts w:eastAsia="Times New Roman"/>
          <w:b/>
          <w:bCs/>
        </w:rPr>
      </w:pPr>
    </w:p>
    <w:p w14:paraId="288414A2" w14:textId="5B9D9B9C" w:rsidR="00851157" w:rsidRPr="008241AF" w:rsidRDefault="00943B52" w:rsidP="006E32FB">
      <w:pPr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B</w:t>
      </w:r>
      <w:r w:rsidRPr="008241AF">
        <w:rPr>
          <w:rFonts w:eastAsia="Times New Roman"/>
          <w:b/>
          <w:bCs/>
        </w:rPr>
        <w:t xml:space="preserve">efore </w:t>
      </w:r>
      <w:r>
        <w:rPr>
          <w:rFonts w:eastAsia="Times New Roman"/>
          <w:b/>
          <w:bCs/>
        </w:rPr>
        <w:t xml:space="preserve">completing </w:t>
      </w:r>
      <w:r w:rsidRPr="008241AF">
        <w:rPr>
          <w:rFonts w:eastAsia="Times New Roman"/>
          <w:b/>
          <w:bCs/>
        </w:rPr>
        <w:t xml:space="preserve">the </w:t>
      </w:r>
      <w:r>
        <w:rPr>
          <w:rFonts w:eastAsia="Times New Roman"/>
          <w:b/>
          <w:bCs/>
        </w:rPr>
        <w:t>CONSULT e-learning, o</w:t>
      </w:r>
      <w:r w:rsidR="00851157" w:rsidRPr="008241AF">
        <w:rPr>
          <w:rFonts w:eastAsia="Times New Roman"/>
          <w:b/>
          <w:bCs/>
        </w:rPr>
        <w:t xml:space="preserve">ut of 10 how </w:t>
      </w:r>
      <w:r w:rsidR="00E701B8">
        <w:rPr>
          <w:rFonts w:eastAsia="Times New Roman"/>
          <w:b/>
          <w:bCs/>
        </w:rPr>
        <w:t>would you rate</w:t>
      </w:r>
      <w:r w:rsidR="00405B55">
        <w:rPr>
          <w:rFonts w:eastAsia="Times New Roman"/>
          <w:b/>
          <w:bCs/>
        </w:rPr>
        <w:t xml:space="preserve"> your knowledge</w:t>
      </w:r>
      <w:r w:rsidR="00E701B8">
        <w:rPr>
          <w:rFonts w:eastAsia="Times New Roman"/>
          <w:b/>
          <w:bCs/>
        </w:rPr>
        <w:t xml:space="preserve"> about</w:t>
      </w:r>
      <w:r w:rsidR="00405B55">
        <w:rPr>
          <w:rFonts w:eastAsia="Times New Roman"/>
          <w:b/>
          <w:bCs/>
        </w:rPr>
        <w:t xml:space="preserve"> how to design and conduct trials involving adults lacking capacity to consent</w:t>
      </w:r>
      <w:r w:rsidR="00851157" w:rsidRPr="008241AF">
        <w:rPr>
          <w:rFonts w:eastAsia="Times New Roman"/>
          <w:b/>
          <w:bCs/>
        </w:rPr>
        <w:t>?</w:t>
      </w:r>
    </w:p>
    <w:p w14:paraId="0A06E167" w14:textId="366BF99D" w:rsidR="006E32FB" w:rsidRDefault="008241AF" w:rsidP="006E32FB">
      <w:pPr>
        <w:rPr>
          <w:rFonts w:eastAsia="Times New Roman"/>
        </w:rPr>
      </w:pPr>
      <w:r>
        <w:rPr>
          <w:rFonts w:eastAsia="Times New Roman"/>
        </w:rPr>
        <w:t>&lt;scale 1-10&gt;</w:t>
      </w:r>
    </w:p>
    <w:p w14:paraId="6753C157" w14:textId="77777777" w:rsidR="008241AF" w:rsidRPr="006E32FB" w:rsidRDefault="008241AF" w:rsidP="006E32FB">
      <w:pPr>
        <w:rPr>
          <w:rFonts w:eastAsia="Times New Roman"/>
        </w:rPr>
      </w:pPr>
    </w:p>
    <w:p w14:paraId="447D9A98" w14:textId="5B0D1DF6" w:rsidR="00851157" w:rsidRPr="008241AF" w:rsidRDefault="00851157" w:rsidP="006E32FB">
      <w:pPr>
        <w:rPr>
          <w:rFonts w:eastAsia="Times New Roman"/>
          <w:b/>
          <w:bCs/>
        </w:rPr>
      </w:pPr>
      <w:r w:rsidRPr="008241AF">
        <w:rPr>
          <w:rFonts w:eastAsia="Times New Roman"/>
          <w:b/>
          <w:bCs/>
        </w:rPr>
        <w:t xml:space="preserve">After </w:t>
      </w:r>
      <w:r w:rsidR="00897F9E">
        <w:rPr>
          <w:rFonts w:eastAsia="Times New Roman"/>
          <w:b/>
          <w:bCs/>
        </w:rPr>
        <w:t xml:space="preserve">completing </w:t>
      </w:r>
      <w:r w:rsidR="00897F9E" w:rsidRPr="008241AF">
        <w:rPr>
          <w:rFonts w:eastAsia="Times New Roman"/>
          <w:b/>
          <w:bCs/>
        </w:rPr>
        <w:t xml:space="preserve">the </w:t>
      </w:r>
      <w:r w:rsidR="00897F9E">
        <w:rPr>
          <w:rFonts w:eastAsia="Times New Roman"/>
          <w:b/>
          <w:bCs/>
        </w:rPr>
        <w:t>CONSULT e-learning</w:t>
      </w:r>
      <w:r w:rsidRPr="008241AF">
        <w:rPr>
          <w:rFonts w:eastAsia="Times New Roman"/>
          <w:b/>
          <w:bCs/>
        </w:rPr>
        <w:t xml:space="preserve">, </w:t>
      </w:r>
      <w:r w:rsidR="00E701B8">
        <w:rPr>
          <w:rFonts w:eastAsia="Times New Roman"/>
          <w:b/>
          <w:bCs/>
        </w:rPr>
        <w:t>o</w:t>
      </w:r>
      <w:r w:rsidR="00E701B8" w:rsidRPr="008241AF">
        <w:rPr>
          <w:rFonts w:eastAsia="Times New Roman"/>
          <w:b/>
          <w:bCs/>
        </w:rPr>
        <w:t xml:space="preserve">ut of 10 how </w:t>
      </w:r>
      <w:r w:rsidR="00E701B8">
        <w:rPr>
          <w:rFonts w:eastAsia="Times New Roman"/>
          <w:b/>
          <w:bCs/>
        </w:rPr>
        <w:t>would you rate your knowledge about how to design and conduct trials involving adults lacking capacity to consent</w:t>
      </w:r>
      <w:r w:rsidRPr="008241AF">
        <w:rPr>
          <w:rFonts w:eastAsia="Times New Roman"/>
          <w:b/>
          <w:bCs/>
        </w:rPr>
        <w:t>?</w:t>
      </w:r>
    </w:p>
    <w:p w14:paraId="3F3C2876" w14:textId="77777777" w:rsidR="008241AF" w:rsidRPr="006E32FB" w:rsidRDefault="008241AF" w:rsidP="008241AF">
      <w:pPr>
        <w:rPr>
          <w:rFonts w:eastAsia="Times New Roman"/>
        </w:rPr>
      </w:pPr>
      <w:r>
        <w:rPr>
          <w:rFonts w:eastAsia="Times New Roman"/>
        </w:rPr>
        <w:t>&lt;scale 1-10&gt;</w:t>
      </w:r>
    </w:p>
    <w:p w14:paraId="17A66779" w14:textId="77777777" w:rsidR="006E32FB" w:rsidRPr="006E32FB" w:rsidRDefault="006E32FB" w:rsidP="006E32FB">
      <w:pPr>
        <w:rPr>
          <w:rFonts w:eastAsia="Times New Roman"/>
        </w:rPr>
      </w:pPr>
    </w:p>
    <w:p w14:paraId="67158C0B" w14:textId="153C2A1A" w:rsidR="00851157" w:rsidRPr="005829AA" w:rsidRDefault="00851157" w:rsidP="006E32FB">
      <w:pPr>
        <w:rPr>
          <w:rFonts w:eastAsia="Times New Roman"/>
          <w:b/>
        </w:rPr>
      </w:pPr>
      <w:r w:rsidRPr="53CF2DD3">
        <w:rPr>
          <w:rFonts w:eastAsia="Times New Roman"/>
          <w:b/>
        </w:rPr>
        <w:t>What are your main takeaways</w:t>
      </w:r>
      <w:r w:rsidR="002B3E72" w:rsidRPr="53CF2DD3">
        <w:rPr>
          <w:rFonts w:eastAsia="Times New Roman"/>
          <w:b/>
        </w:rPr>
        <w:t xml:space="preserve"> </w:t>
      </w:r>
      <w:r w:rsidR="002B3E72" w:rsidRPr="53CF2DD3">
        <w:rPr>
          <w:rFonts w:eastAsia="Times New Roman"/>
          <w:b/>
          <w:bCs/>
        </w:rPr>
        <w:t>f</w:t>
      </w:r>
      <w:r w:rsidR="37562A98" w:rsidRPr="53CF2DD3">
        <w:rPr>
          <w:rFonts w:eastAsia="Times New Roman"/>
          <w:b/>
          <w:bCs/>
        </w:rPr>
        <w:t>rom the e-learning</w:t>
      </w:r>
      <w:r w:rsidRPr="53CF2DD3">
        <w:rPr>
          <w:rFonts w:eastAsia="Times New Roman"/>
          <w:b/>
        </w:rPr>
        <w:t>?</w:t>
      </w:r>
    </w:p>
    <w:p w14:paraId="683B31C0" w14:textId="2FC02506" w:rsidR="008241AF" w:rsidRPr="005829AA" w:rsidRDefault="008241AF" w:rsidP="006E32FB">
      <w:pPr>
        <w:rPr>
          <w:rFonts w:eastAsia="Times New Roman"/>
        </w:rPr>
      </w:pPr>
      <w:r w:rsidRPr="53CF2DD3">
        <w:rPr>
          <w:rFonts w:eastAsia="Times New Roman"/>
        </w:rPr>
        <w:t>&lt;open text box&gt;</w:t>
      </w:r>
    </w:p>
    <w:p w14:paraId="58955421" w14:textId="77777777" w:rsidR="006E32FB" w:rsidRPr="005829AA" w:rsidRDefault="006E32FB" w:rsidP="006E32FB">
      <w:pPr>
        <w:rPr>
          <w:rFonts w:eastAsia="Times New Roman"/>
        </w:rPr>
      </w:pPr>
    </w:p>
    <w:p w14:paraId="2A3814AB" w14:textId="65E5FB10" w:rsidR="00851157" w:rsidRPr="005829AA" w:rsidRDefault="00851157" w:rsidP="006E32FB">
      <w:pPr>
        <w:rPr>
          <w:rFonts w:eastAsia="Times New Roman"/>
          <w:b/>
        </w:rPr>
      </w:pPr>
      <w:r w:rsidRPr="53CF2DD3">
        <w:rPr>
          <w:rFonts w:eastAsia="Times New Roman"/>
          <w:b/>
        </w:rPr>
        <w:t>What are you planning to implement that’s different?</w:t>
      </w:r>
    </w:p>
    <w:p w14:paraId="42DD856E" w14:textId="207C6859" w:rsidR="006E32FB" w:rsidRDefault="008241AF" w:rsidP="006E32FB">
      <w:pPr>
        <w:rPr>
          <w:rFonts w:eastAsia="Times New Roman"/>
        </w:rPr>
      </w:pPr>
      <w:r w:rsidRPr="53CF2DD3">
        <w:rPr>
          <w:rFonts w:eastAsia="Times New Roman"/>
        </w:rPr>
        <w:t>&lt;open text box&gt;</w:t>
      </w:r>
    </w:p>
    <w:p w14:paraId="5FBBDF5E" w14:textId="77777777" w:rsidR="008241AF" w:rsidRDefault="008241AF" w:rsidP="006E32FB">
      <w:pPr>
        <w:rPr>
          <w:rFonts w:eastAsia="Times New Roman"/>
        </w:rPr>
      </w:pPr>
    </w:p>
    <w:p w14:paraId="20055B74" w14:textId="43291A51" w:rsidR="00851157" w:rsidRPr="008241AF" w:rsidRDefault="006E32FB" w:rsidP="006E32FB">
      <w:pPr>
        <w:rPr>
          <w:rFonts w:eastAsia="Times New Roman"/>
          <w:b/>
          <w:bCs/>
        </w:rPr>
      </w:pPr>
      <w:r w:rsidRPr="008241AF">
        <w:rPr>
          <w:rFonts w:eastAsia="Times New Roman"/>
          <w:b/>
          <w:bCs/>
        </w:rPr>
        <w:t>A</w:t>
      </w:r>
      <w:r w:rsidR="00851157" w:rsidRPr="008241AF">
        <w:rPr>
          <w:rFonts w:eastAsia="Times New Roman"/>
          <w:b/>
          <w:bCs/>
        </w:rPr>
        <w:t>ny other feedback</w:t>
      </w:r>
      <w:r w:rsidR="6393F494" w:rsidRPr="5C27FAD5">
        <w:rPr>
          <w:rFonts w:eastAsia="Times New Roman"/>
          <w:b/>
          <w:bCs/>
        </w:rPr>
        <w:t>?</w:t>
      </w:r>
    </w:p>
    <w:p w14:paraId="1C130075" w14:textId="45750C77" w:rsidR="00851157" w:rsidRDefault="008241AF">
      <w:pPr>
        <w:rPr>
          <w:rFonts w:eastAsia="Times New Roman"/>
        </w:rPr>
      </w:pPr>
      <w:r>
        <w:rPr>
          <w:rFonts w:eastAsia="Times New Roman"/>
        </w:rPr>
        <w:t>&lt;open text box&gt;</w:t>
      </w:r>
    </w:p>
    <w:sectPr w:rsidR="00851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E09D7"/>
    <w:multiLevelType w:val="multilevel"/>
    <w:tmpl w:val="43125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F323D3"/>
    <w:multiLevelType w:val="multilevel"/>
    <w:tmpl w:val="316EA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8AF4ECB"/>
    <w:multiLevelType w:val="multilevel"/>
    <w:tmpl w:val="0F965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BFB4587"/>
    <w:multiLevelType w:val="multilevel"/>
    <w:tmpl w:val="1EDEA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DFE018B"/>
    <w:multiLevelType w:val="multilevel"/>
    <w:tmpl w:val="E47E6FF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6D1272"/>
    <w:multiLevelType w:val="multilevel"/>
    <w:tmpl w:val="AC7EF2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0B0AB8"/>
    <w:multiLevelType w:val="multilevel"/>
    <w:tmpl w:val="D30C3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1B32CF6"/>
    <w:multiLevelType w:val="multilevel"/>
    <w:tmpl w:val="1930A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2F617EB"/>
    <w:multiLevelType w:val="multilevel"/>
    <w:tmpl w:val="947E1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35677A2"/>
    <w:multiLevelType w:val="multilevel"/>
    <w:tmpl w:val="9D1A7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7217182"/>
    <w:multiLevelType w:val="multilevel"/>
    <w:tmpl w:val="B134A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84411B8"/>
    <w:multiLevelType w:val="multilevel"/>
    <w:tmpl w:val="C2861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9B45679"/>
    <w:multiLevelType w:val="multilevel"/>
    <w:tmpl w:val="2A5A4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A444941"/>
    <w:multiLevelType w:val="multilevel"/>
    <w:tmpl w:val="F01882D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44305A"/>
    <w:multiLevelType w:val="multilevel"/>
    <w:tmpl w:val="7772D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FEA1337"/>
    <w:multiLevelType w:val="multilevel"/>
    <w:tmpl w:val="9528C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3873BC8"/>
    <w:multiLevelType w:val="multilevel"/>
    <w:tmpl w:val="5D0AD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63C749E"/>
    <w:multiLevelType w:val="multilevel"/>
    <w:tmpl w:val="334A2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68E477E"/>
    <w:multiLevelType w:val="multilevel"/>
    <w:tmpl w:val="FAC2865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7983687"/>
    <w:multiLevelType w:val="multilevel"/>
    <w:tmpl w:val="0BD89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9A440D4"/>
    <w:multiLevelType w:val="multilevel"/>
    <w:tmpl w:val="8626D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C9759FB"/>
    <w:multiLevelType w:val="multilevel"/>
    <w:tmpl w:val="7EE81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D513A57"/>
    <w:multiLevelType w:val="multilevel"/>
    <w:tmpl w:val="D7A0B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2E77451B"/>
    <w:multiLevelType w:val="multilevel"/>
    <w:tmpl w:val="CCE4D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2F871672"/>
    <w:multiLevelType w:val="multilevel"/>
    <w:tmpl w:val="AE241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1C74FDF"/>
    <w:multiLevelType w:val="multilevel"/>
    <w:tmpl w:val="CF4A0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35972809"/>
    <w:multiLevelType w:val="multilevel"/>
    <w:tmpl w:val="46B4B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37C002D9"/>
    <w:multiLevelType w:val="multilevel"/>
    <w:tmpl w:val="ECFC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8154B43"/>
    <w:multiLevelType w:val="multilevel"/>
    <w:tmpl w:val="102A6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32F1A5B"/>
    <w:multiLevelType w:val="multilevel"/>
    <w:tmpl w:val="86C01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47C0BF9"/>
    <w:multiLevelType w:val="multilevel"/>
    <w:tmpl w:val="E9EC8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44AF408B"/>
    <w:multiLevelType w:val="multilevel"/>
    <w:tmpl w:val="B9B62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44F10DB8"/>
    <w:multiLevelType w:val="multilevel"/>
    <w:tmpl w:val="D6E4A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45993356"/>
    <w:multiLevelType w:val="multilevel"/>
    <w:tmpl w:val="4236A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46475B21"/>
    <w:multiLevelType w:val="multilevel"/>
    <w:tmpl w:val="980ED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73334C7"/>
    <w:multiLevelType w:val="multilevel"/>
    <w:tmpl w:val="F438B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A7B069D"/>
    <w:multiLevelType w:val="multilevel"/>
    <w:tmpl w:val="AF12B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4FC5756C"/>
    <w:multiLevelType w:val="multilevel"/>
    <w:tmpl w:val="00D687D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4EC2C94"/>
    <w:multiLevelType w:val="multilevel"/>
    <w:tmpl w:val="B498B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56897CA2"/>
    <w:multiLevelType w:val="multilevel"/>
    <w:tmpl w:val="3CD6715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90854D6"/>
    <w:multiLevelType w:val="multilevel"/>
    <w:tmpl w:val="BEC41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5B0645CC"/>
    <w:multiLevelType w:val="multilevel"/>
    <w:tmpl w:val="DDB03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5B4E01A3"/>
    <w:multiLevelType w:val="multilevel"/>
    <w:tmpl w:val="F1DAD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5F324059"/>
    <w:multiLevelType w:val="multilevel"/>
    <w:tmpl w:val="BCDE0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610A16F4"/>
    <w:multiLevelType w:val="multilevel"/>
    <w:tmpl w:val="63ECD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630D23B7"/>
    <w:multiLevelType w:val="multilevel"/>
    <w:tmpl w:val="C96A7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64FA2042"/>
    <w:multiLevelType w:val="multilevel"/>
    <w:tmpl w:val="7C568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69814C14"/>
    <w:multiLevelType w:val="multilevel"/>
    <w:tmpl w:val="DADA9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6A2C6952"/>
    <w:multiLevelType w:val="multilevel"/>
    <w:tmpl w:val="63AAF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70077BE7"/>
    <w:multiLevelType w:val="multilevel"/>
    <w:tmpl w:val="41AA80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1760FAF"/>
    <w:multiLevelType w:val="multilevel"/>
    <w:tmpl w:val="C3484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766C4D59"/>
    <w:multiLevelType w:val="multilevel"/>
    <w:tmpl w:val="2B98BC4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7C87C1A"/>
    <w:multiLevelType w:val="multilevel"/>
    <w:tmpl w:val="759ECD1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8A4700A"/>
    <w:multiLevelType w:val="multilevel"/>
    <w:tmpl w:val="FB3A9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 w15:restartNumberingAfterBreak="0">
    <w:nsid w:val="7C2C0874"/>
    <w:multiLevelType w:val="multilevel"/>
    <w:tmpl w:val="DA4C3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7C93520E"/>
    <w:multiLevelType w:val="hybridMultilevel"/>
    <w:tmpl w:val="0004DF90"/>
    <w:lvl w:ilvl="0" w:tplc="193C89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2000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E4C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7EF1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7036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C4B0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2681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1CBB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E4DD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DD36E0B"/>
    <w:multiLevelType w:val="multilevel"/>
    <w:tmpl w:val="E2D0C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7E53174C"/>
    <w:multiLevelType w:val="multilevel"/>
    <w:tmpl w:val="FAF2D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46575606">
    <w:abstractNumId w:val="34"/>
  </w:num>
  <w:num w:numId="2" w16cid:durableId="163908946">
    <w:abstractNumId w:val="33"/>
  </w:num>
  <w:num w:numId="3" w16cid:durableId="350645011">
    <w:abstractNumId w:val="22"/>
  </w:num>
  <w:num w:numId="4" w16cid:durableId="926617696">
    <w:abstractNumId w:val="40"/>
  </w:num>
  <w:num w:numId="5" w16cid:durableId="826937243">
    <w:abstractNumId w:val="42"/>
  </w:num>
  <w:num w:numId="6" w16cid:durableId="30157710">
    <w:abstractNumId w:val="25"/>
  </w:num>
  <w:num w:numId="7" w16cid:durableId="1229267153">
    <w:abstractNumId w:val="2"/>
  </w:num>
  <w:num w:numId="8" w16cid:durableId="694111450">
    <w:abstractNumId w:val="5"/>
  </w:num>
  <w:num w:numId="9" w16cid:durableId="626665862">
    <w:abstractNumId w:val="49"/>
  </w:num>
  <w:num w:numId="10" w16cid:durableId="1476409675">
    <w:abstractNumId w:val="38"/>
  </w:num>
  <w:num w:numId="11" w16cid:durableId="1168641301">
    <w:abstractNumId w:val="47"/>
  </w:num>
  <w:num w:numId="12" w16cid:durableId="2035180857">
    <w:abstractNumId w:val="56"/>
  </w:num>
  <w:num w:numId="13" w16cid:durableId="520246297">
    <w:abstractNumId w:val="1"/>
  </w:num>
  <w:num w:numId="14" w16cid:durableId="78987080">
    <w:abstractNumId w:val="10"/>
  </w:num>
  <w:num w:numId="15" w16cid:durableId="955678179">
    <w:abstractNumId w:val="39"/>
  </w:num>
  <w:num w:numId="16" w16cid:durableId="2032757574">
    <w:abstractNumId w:val="44"/>
  </w:num>
  <w:num w:numId="17" w16cid:durableId="1564830878">
    <w:abstractNumId w:val="35"/>
  </w:num>
  <w:num w:numId="18" w16cid:durableId="145511445">
    <w:abstractNumId w:val="57"/>
  </w:num>
  <w:num w:numId="19" w16cid:durableId="795875013">
    <w:abstractNumId w:val="50"/>
  </w:num>
  <w:num w:numId="20" w16cid:durableId="1962956523">
    <w:abstractNumId w:val="13"/>
  </w:num>
  <w:num w:numId="21" w16cid:durableId="2124108032">
    <w:abstractNumId w:val="32"/>
  </w:num>
  <w:num w:numId="22" w16cid:durableId="1188061729">
    <w:abstractNumId w:val="30"/>
  </w:num>
  <w:num w:numId="23" w16cid:durableId="1887522400">
    <w:abstractNumId w:val="7"/>
  </w:num>
  <w:num w:numId="24" w16cid:durableId="941425191">
    <w:abstractNumId w:val="6"/>
  </w:num>
  <w:num w:numId="25" w16cid:durableId="1030956257">
    <w:abstractNumId w:val="41"/>
  </w:num>
  <w:num w:numId="26" w16cid:durableId="1732268889">
    <w:abstractNumId w:val="3"/>
  </w:num>
  <w:num w:numId="27" w16cid:durableId="2009477805">
    <w:abstractNumId w:val="43"/>
  </w:num>
  <w:num w:numId="28" w16cid:durableId="1714035354">
    <w:abstractNumId w:val="21"/>
  </w:num>
  <w:num w:numId="29" w16cid:durableId="881017508">
    <w:abstractNumId w:val="31"/>
  </w:num>
  <w:num w:numId="30" w16cid:durableId="1146430902">
    <w:abstractNumId w:val="16"/>
  </w:num>
  <w:num w:numId="31" w16cid:durableId="1906597898">
    <w:abstractNumId w:val="20"/>
  </w:num>
  <w:num w:numId="32" w16cid:durableId="1859196131">
    <w:abstractNumId w:val="48"/>
  </w:num>
  <w:num w:numId="33" w16cid:durableId="37167703">
    <w:abstractNumId w:val="12"/>
  </w:num>
  <w:num w:numId="34" w16cid:durableId="1295477899">
    <w:abstractNumId w:val="51"/>
  </w:num>
  <w:num w:numId="35" w16cid:durableId="1411538638">
    <w:abstractNumId w:val="0"/>
  </w:num>
  <w:num w:numId="36" w16cid:durableId="112986055">
    <w:abstractNumId w:val="27"/>
  </w:num>
  <w:num w:numId="37" w16cid:durableId="437919676">
    <w:abstractNumId w:val="46"/>
  </w:num>
  <w:num w:numId="38" w16cid:durableId="437288175">
    <w:abstractNumId w:val="18"/>
  </w:num>
  <w:num w:numId="39" w16cid:durableId="1509323817">
    <w:abstractNumId w:val="15"/>
  </w:num>
  <w:num w:numId="40" w16cid:durableId="1457334010">
    <w:abstractNumId w:val="19"/>
  </w:num>
  <w:num w:numId="41" w16cid:durableId="194202181">
    <w:abstractNumId w:val="9"/>
  </w:num>
  <w:num w:numId="42" w16cid:durableId="818159275">
    <w:abstractNumId w:val="4"/>
  </w:num>
  <w:num w:numId="43" w16cid:durableId="1128232965">
    <w:abstractNumId w:val="8"/>
  </w:num>
  <w:num w:numId="44" w16cid:durableId="1586259576">
    <w:abstractNumId w:val="54"/>
  </w:num>
  <w:num w:numId="45" w16cid:durableId="1971932147">
    <w:abstractNumId w:val="23"/>
  </w:num>
  <w:num w:numId="46" w16cid:durableId="1352875480">
    <w:abstractNumId w:val="37"/>
  </w:num>
  <w:num w:numId="47" w16cid:durableId="1799106393">
    <w:abstractNumId w:val="11"/>
  </w:num>
  <w:num w:numId="48" w16cid:durableId="1454443734">
    <w:abstractNumId w:val="45"/>
  </w:num>
  <w:num w:numId="49" w16cid:durableId="679309815">
    <w:abstractNumId w:val="24"/>
  </w:num>
  <w:num w:numId="50" w16cid:durableId="1756782292">
    <w:abstractNumId w:val="14"/>
  </w:num>
  <w:num w:numId="51" w16cid:durableId="1741638335">
    <w:abstractNumId w:val="53"/>
  </w:num>
  <w:num w:numId="52" w16cid:durableId="906719592">
    <w:abstractNumId w:val="26"/>
  </w:num>
  <w:num w:numId="53" w16cid:durableId="1364401840">
    <w:abstractNumId w:val="17"/>
  </w:num>
  <w:num w:numId="54" w16cid:durableId="1694450961">
    <w:abstractNumId w:val="52"/>
  </w:num>
  <w:num w:numId="55" w16cid:durableId="210965468">
    <w:abstractNumId w:val="28"/>
  </w:num>
  <w:num w:numId="56" w16cid:durableId="986593172">
    <w:abstractNumId w:val="29"/>
  </w:num>
  <w:num w:numId="57" w16cid:durableId="544215181">
    <w:abstractNumId w:val="36"/>
  </w:num>
  <w:num w:numId="58" w16cid:durableId="1257323969">
    <w:abstractNumId w:val="55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1E0"/>
    <w:rsid w:val="000D06A7"/>
    <w:rsid w:val="001451E0"/>
    <w:rsid w:val="00147EBD"/>
    <w:rsid w:val="00250E62"/>
    <w:rsid w:val="00266477"/>
    <w:rsid w:val="002B3E72"/>
    <w:rsid w:val="002E0841"/>
    <w:rsid w:val="00374D53"/>
    <w:rsid w:val="00376B7D"/>
    <w:rsid w:val="0040343E"/>
    <w:rsid w:val="00405B55"/>
    <w:rsid w:val="004700C1"/>
    <w:rsid w:val="004B7CCC"/>
    <w:rsid w:val="00544789"/>
    <w:rsid w:val="005829AA"/>
    <w:rsid w:val="005956F1"/>
    <w:rsid w:val="006E32FB"/>
    <w:rsid w:val="00707136"/>
    <w:rsid w:val="00710CBF"/>
    <w:rsid w:val="00781223"/>
    <w:rsid w:val="008241AF"/>
    <w:rsid w:val="00851157"/>
    <w:rsid w:val="00897F9E"/>
    <w:rsid w:val="00943B52"/>
    <w:rsid w:val="00A24BD6"/>
    <w:rsid w:val="00AC3120"/>
    <w:rsid w:val="00AE5F52"/>
    <w:rsid w:val="00CD0316"/>
    <w:rsid w:val="00D541F2"/>
    <w:rsid w:val="00E608DD"/>
    <w:rsid w:val="00E701B8"/>
    <w:rsid w:val="00E77FB8"/>
    <w:rsid w:val="00ED5D69"/>
    <w:rsid w:val="00EF00EF"/>
    <w:rsid w:val="00F40C72"/>
    <w:rsid w:val="04F16CB5"/>
    <w:rsid w:val="20708371"/>
    <w:rsid w:val="37562A98"/>
    <w:rsid w:val="3C00F063"/>
    <w:rsid w:val="4524F091"/>
    <w:rsid w:val="48B28557"/>
    <w:rsid w:val="48E8D106"/>
    <w:rsid w:val="4915F721"/>
    <w:rsid w:val="4B886692"/>
    <w:rsid w:val="51EA34D3"/>
    <w:rsid w:val="522B2581"/>
    <w:rsid w:val="53CF2DD3"/>
    <w:rsid w:val="5C27FAD5"/>
    <w:rsid w:val="5DFDEC6F"/>
    <w:rsid w:val="60D1DF9F"/>
    <w:rsid w:val="6393F494"/>
    <w:rsid w:val="654267F2"/>
    <w:rsid w:val="6B2455F0"/>
    <w:rsid w:val="71CC0E4B"/>
    <w:rsid w:val="7737C3B9"/>
    <w:rsid w:val="7E6BD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2B69A"/>
  <w15:chartTrackingRefBased/>
  <w15:docId w15:val="{1FDDC865-21BC-4B19-96AA-E3C2703F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1E0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1E0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5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2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9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4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1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2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1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8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3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7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9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7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1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1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1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2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6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7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5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38cef6b-bf4f-4c77-9c79-0954eef571f7" xsi:nil="true"/>
    <lcf76f155ced4ddcb4097134ff3c332f xmlns="3854f1b7-8ce2-4b68-b3cd-2a369685fcf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40557A72C30B4BB022DD65A159828B" ma:contentTypeVersion="12" ma:contentTypeDescription="Create a new document." ma:contentTypeScope="" ma:versionID="bb1243802a3de5ea34aa60cdcbfd00f5">
  <xsd:schema xmlns:xsd="http://www.w3.org/2001/XMLSchema" xmlns:xs="http://www.w3.org/2001/XMLSchema" xmlns:p="http://schemas.microsoft.com/office/2006/metadata/properties" xmlns:ns2="3854f1b7-8ce2-4b68-b3cd-2a369685fcf3" xmlns:ns3="c38cef6b-bf4f-4c77-9c79-0954eef571f7" targetNamespace="http://schemas.microsoft.com/office/2006/metadata/properties" ma:root="true" ma:fieldsID="96f18df831638d1909ef1aec1f604905" ns2:_="" ns3:_="">
    <xsd:import namespace="3854f1b7-8ce2-4b68-b3cd-2a369685fcf3"/>
    <xsd:import namespace="c38cef6b-bf4f-4c77-9c79-0954eef571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54f1b7-8ce2-4b68-b3cd-2a369685fc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cef6b-bf4f-4c77-9c79-0954eef571f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b4089c9-433a-4a95-a132-ec57361094ec}" ma:internalName="TaxCatchAll" ma:showField="CatchAllData" ma:web="c38cef6b-bf4f-4c77-9c79-0954eef571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986CD2-6A2A-4490-9D06-74A019886E68}">
  <ds:schemaRefs>
    <ds:schemaRef ds:uri="http://purl.org/dc/elements/1.1/"/>
    <ds:schemaRef ds:uri="http://schemas.microsoft.com/office/2006/metadata/properties"/>
    <ds:schemaRef ds:uri="3854f1b7-8ce2-4b68-b3cd-2a369685fcf3"/>
    <ds:schemaRef ds:uri="http://purl.org/dc/terms/"/>
    <ds:schemaRef ds:uri="http://schemas.openxmlformats.org/package/2006/metadata/core-properties"/>
    <ds:schemaRef ds:uri="c38cef6b-bf4f-4c77-9c79-0954eef571f7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001863A-C3B2-4125-92A2-481F59525C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AF2AE3-A5C7-404F-9FE2-4AB8459846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54f1b7-8ce2-4b68-b3cd-2a369685fcf3"/>
    <ds:schemaRef ds:uri="c38cef6b-bf4f-4c77-9c79-0954eef571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2</cp:revision>
  <dcterms:created xsi:type="dcterms:W3CDTF">2025-04-14T08:04:00Z</dcterms:created>
  <dcterms:modified xsi:type="dcterms:W3CDTF">2025-04-14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40557A72C30B4BB022DD65A159828B</vt:lpwstr>
  </property>
  <property fmtid="{D5CDD505-2E9C-101B-9397-08002B2CF9AE}" pid="3" name="MediaServiceImageTags">
    <vt:lpwstr/>
  </property>
</Properties>
</file>